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C2DB0" w14:textId="77777777" w:rsidR="00A859BA" w:rsidRDefault="00000000">
      <w:pPr>
        <w:rPr>
          <w:b/>
          <w:sz w:val="33"/>
          <w:szCs w:val="33"/>
        </w:rPr>
      </w:pPr>
      <w:r>
        <w:rPr>
          <w:b/>
          <w:sz w:val="33"/>
          <w:szCs w:val="33"/>
        </w:rPr>
        <w:t xml:space="preserve">Experiment </w:t>
      </w:r>
      <w:proofErr w:type="gramStart"/>
      <w:r>
        <w:rPr>
          <w:b/>
          <w:sz w:val="33"/>
          <w:szCs w:val="33"/>
        </w:rPr>
        <w:t>I :</w:t>
      </w:r>
      <w:proofErr w:type="gramEnd"/>
      <w:r>
        <w:rPr>
          <w:b/>
          <w:sz w:val="33"/>
          <w:szCs w:val="33"/>
        </w:rPr>
        <w:t xml:space="preserve"> Fixed Effects Tests</w:t>
      </w:r>
    </w:p>
    <w:tbl>
      <w:tblPr>
        <w:tblStyle w:val="a"/>
        <w:tblW w:w="8865" w:type="dxa"/>
        <w:tblLayout w:type="fixed"/>
        <w:tblLook w:val="0600" w:firstRow="0" w:lastRow="0" w:firstColumn="0" w:lastColumn="0" w:noHBand="1" w:noVBand="1"/>
      </w:tblPr>
      <w:tblGrid>
        <w:gridCol w:w="2475"/>
        <w:gridCol w:w="1215"/>
        <w:gridCol w:w="1350"/>
        <w:gridCol w:w="1275"/>
        <w:gridCol w:w="1230"/>
        <w:gridCol w:w="1320"/>
      </w:tblGrid>
      <w:tr w:rsidR="00A859BA" w14:paraId="4A9FE30C" w14:textId="77777777">
        <w:trPr>
          <w:trHeight w:val="34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617E18" w14:textId="77777777" w:rsidR="00A859BA" w:rsidRDefault="00000000">
            <w:pPr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Source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2F51A9" w14:textId="77777777" w:rsidR="00A859BA" w:rsidRDefault="00000000">
            <w:pPr>
              <w:jc w:val="right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Nparm</w:t>
            </w:r>
            <w:proofErr w:type="spellEnd"/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5C8C4B" w14:textId="77777777" w:rsidR="00A859BA" w:rsidRDefault="00000000">
            <w:pPr>
              <w:jc w:val="right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DFNum</w:t>
            </w:r>
            <w:proofErr w:type="spellEnd"/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7F1986" w14:textId="77777777" w:rsidR="00A859BA" w:rsidRDefault="00000000">
            <w:pPr>
              <w:jc w:val="right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DFDen</w:t>
            </w:r>
            <w:proofErr w:type="spellEnd"/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030252" w14:textId="77777777" w:rsidR="00A859BA" w:rsidRDefault="00000000">
            <w:pPr>
              <w:jc w:val="righ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F Ratio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7CD90F" w14:textId="77777777" w:rsidR="00A859BA" w:rsidRDefault="00000000">
            <w:pPr>
              <w:jc w:val="righ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rob &gt; F</w:t>
            </w:r>
          </w:p>
        </w:tc>
      </w:tr>
      <w:tr w:rsidR="00A859BA" w14:paraId="5E091461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D631F3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473B61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BDB4B5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CA4DA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111D70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.57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A32682" w14:textId="77777777" w:rsidR="00A859BA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0.0002*</w:t>
            </w:r>
          </w:p>
        </w:tc>
      </w:tr>
      <w:tr w:rsidR="00A859BA" w14:paraId="1A4868C5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5FAE33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icture setting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AA8FA6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55CB30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60E24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D4AE27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98.81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2A0681" w14:textId="77777777" w:rsidR="00A859BA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&lt;.0001*</w:t>
            </w:r>
          </w:p>
        </w:tc>
      </w:tr>
      <w:tr w:rsidR="00A859BA" w14:paraId="3CA364FF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E8023D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CT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AAD299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5E1BC3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5BDC23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18EB75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.22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0D9894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2691</w:t>
            </w:r>
          </w:p>
        </w:tc>
      </w:tr>
      <w:tr w:rsidR="00A859BA" w14:paraId="1A2CCB10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664E98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uminance Intensity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E213C1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1CBA98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2F06C7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23C48E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.23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384145" w14:textId="77777777" w:rsidR="00A859BA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0.0002*</w:t>
            </w:r>
          </w:p>
        </w:tc>
      </w:tr>
      <w:tr w:rsidR="00A859BA" w14:paraId="391D481F" w14:textId="77777777">
        <w:trPr>
          <w:trHeight w:val="6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76D3DE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*Mode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AAC82F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CE996C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E0C914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8F066B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.54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F5FDFB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1869</w:t>
            </w:r>
          </w:p>
        </w:tc>
      </w:tr>
      <w:tr w:rsidR="00A859BA" w14:paraId="0A726D6F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64A11C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*CCT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856C77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9EDB09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45BEE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B8E367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18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F8D78F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9469</w:t>
            </w:r>
          </w:p>
        </w:tc>
      </w:tr>
      <w:tr w:rsidR="00A859BA" w14:paraId="6380890E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DCDEB0" w14:textId="77777777" w:rsidR="00A859BA" w:rsidRDefault="00000000">
            <w:pPr>
              <w:rPr>
                <w:sz w:val="26"/>
                <w:szCs w:val="26"/>
              </w:rPr>
            </w:pPr>
            <w:proofErr w:type="spellStart"/>
            <w:r>
              <w:rPr>
                <w:sz w:val="26"/>
                <w:szCs w:val="26"/>
              </w:rPr>
              <w:t>Video_ID</w:t>
            </w:r>
            <w:proofErr w:type="spellEnd"/>
            <w:r>
              <w:rPr>
                <w:sz w:val="26"/>
                <w:szCs w:val="26"/>
              </w:rPr>
              <w:t>*Intensity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57FBF3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697657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EDB203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D2DEBB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22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B763E8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9274</w:t>
            </w:r>
          </w:p>
        </w:tc>
      </w:tr>
      <w:tr w:rsidR="00A859BA" w14:paraId="03253955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16CCC1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icture setting*CCT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B9ECD1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BEEC90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86139A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AAB2C5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36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98EF68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5476</w:t>
            </w:r>
          </w:p>
        </w:tc>
      </w:tr>
      <w:tr w:rsidR="00A859BA" w14:paraId="79583943" w14:textId="77777777">
        <w:trPr>
          <w:trHeight w:val="9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152F78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icture setting*Luminance Intensity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CAF446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09FE91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77D20D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C1FA3C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.87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A9D4DE" w14:textId="77777777" w:rsidR="00A859BA" w:rsidRDefault="00000000">
            <w:pPr>
              <w:jc w:val="right"/>
              <w:rPr>
                <w:color w:val="F03246"/>
                <w:sz w:val="26"/>
                <w:szCs w:val="26"/>
              </w:rPr>
            </w:pPr>
            <w:r>
              <w:rPr>
                <w:color w:val="F03246"/>
                <w:sz w:val="26"/>
                <w:szCs w:val="26"/>
              </w:rPr>
              <w:t>0.0276*</w:t>
            </w:r>
          </w:p>
        </w:tc>
      </w:tr>
      <w:tr w:rsidR="00A859BA" w14:paraId="77B97318" w14:textId="77777777">
        <w:trPr>
          <w:trHeight w:val="6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99BFC4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CT*Luminance Intensity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5EA8EE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838D6D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D555B5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45C2B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20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4AD425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6517</w:t>
            </w:r>
          </w:p>
        </w:tc>
      </w:tr>
      <w:tr w:rsidR="00A859BA" w14:paraId="410EC825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814FE3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ender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E28E29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747470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A3D9B5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E3D99C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44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1FFBE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6444</w:t>
            </w:r>
          </w:p>
        </w:tc>
      </w:tr>
      <w:tr w:rsidR="00A859BA" w14:paraId="66048D84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21125F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ge Category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CACC08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02431F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D5CB8A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EE275A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.34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6886B5" w14:textId="77777777" w:rsidR="00A859BA" w:rsidRDefault="00000000">
            <w:pPr>
              <w:jc w:val="right"/>
              <w:rPr>
                <w:color w:val="F03246"/>
                <w:sz w:val="26"/>
                <w:szCs w:val="26"/>
              </w:rPr>
            </w:pPr>
            <w:r>
              <w:rPr>
                <w:color w:val="F03246"/>
                <w:sz w:val="26"/>
                <w:szCs w:val="26"/>
              </w:rPr>
              <w:t>0.0375*</w:t>
            </w:r>
          </w:p>
        </w:tc>
      </w:tr>
      <w:tr w:rsidR="00A859BA" w14:paraId="42BAC3A3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B5F0E5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ountry Mod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E76943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BE3B0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EA8562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0BC948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2.36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35B056" w14:textId="77777777" w:rsidR="00A859BA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0.0005*</w:t>
            </w:r>
          </w:p>
        </w:tc>
      </w:tr>
      <w:tr w:rsidR="00A859BA" w14:paraId="19A35573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F00960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abit Mod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A47474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14520C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9C49E9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CC4849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70.06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FDFB6D" w14:textId="77777777" w:rsidR="00A859BA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&lt;.0001*</w:t>
            </w:r>
          </w:p>
        </w:tc>
      </w:tr>
      <w:tr w:rsidR="00A859BA" w14:paraId="5A94E61E" w14:textId="77777777">
        <w:trPr>
          <w:trHeight w:val="315"/>
        </w:trPr>
        <w:tc>
          <w:tcPr>
            <w:tcW w:w="24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11CFE1" w14:textId="77777777" w:rsidR="00A859BA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Expertise</w:t>
            </w:r>
          </w:p>
        </w:tc>
        <w:tc>
          <w:tcPr>
            <w:tcW w:w="12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60BFEF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AFFB76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4E83DB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51.0</w:t>
            </w:r>
          </w:p>
        </w:tc>
        <w:tc>
          <w:tcPr>
            <w:tcW w:w="12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2545EC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20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F845A8" w14:textId="77777777" w:rsidR="00A859BA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6544</w:t>
            </w:r>
          </w:p>
        </w:tc>
      </w:tr>
    </w:tbl>
    <w:p w14:paraId="1D4CED8F" w14:textId="77777777" w:rsidR="00A859BA" w:rsidRDefault="00A859BA"/>
    <w:p w14:paraId="32D8E7BF" w14:textId="3F458A41" w:rsidR="00A859BA" w:rsidRDefault="003C0C3A">
      <w:r>
        <w:t>*Indicates that the factor is statistically significant.</w:t>
      </w:r>
    </w:p>
    <w:sectPr w:rsidR="00A859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9BA"/>
    <w:rsid w:val="003C0C3A"/>
    <w:rsid w:val="005160EC"/>
    <w:rsid w:val="009F6F82"/>
    <w:rsid w:val="00A8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6EC2"/>
  <w15:docId w15:val="{F78B4BD1-D447-4040-8074-38C9133C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>Frontiers Media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n Fraser</cp:lastModifiedBy>
  <cp:revision>3</cp:revision>
  <dcterms:created xsi:type="dcterms:W3CDTF">2024-12-12T07:57:00Z</dcterms:created>
  <dcterms:modified xsi:type="dcterms:W3CDTF">2024-12-12T07:58:00Z</dcterms:modified>
</cp:coreProperties>
</file>